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89F" w:rsidRPr="00C71955" w:rsidRDefault="009B460F" w:rsidP="00C7195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Additional file </w:t>
      </w:r>
      <w:bookmarkStart w:id="0" w:name="_GoBack"/>
      <w:bookmarkEnd w:id="0"/>
      <w:r w:rsidR="00386031" w:rsidRPr="00C71955">
        <w:rPr>
          <w:rFonts w:ascii="Times New Roman" w:hAnsi="Times New Roman" w:cs="Times New Roman"/>
          <w:b/>
          <w:sz w:val="21"/>
          <w:szCs w:val="21"/>
        </w:rPr>
        <w:t>1</w:t>
      </w:r>
    </w:p>
    <w:p w:rsidR="0053789F" w:rsidRPr="00C71955" w:rsidRDefault="0053789F" w:rsidP="00C7195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1"/>
          <w:szCs w:val="21"/>
        </w:rPr>
      </w:pPr>
      <w:r w:rsidRPr="00C71955">
        <w:rPr>
          <w:rFonts w:ascii="Times New Roman" w:hAnsi="Times New Roman" w:cs="Times New Roman"/>
          <w:sz w:val="21"/>
          <w:szCs w:val="21"/>
        </w:rPr>
        <w:t xml:space="preserve"> Internal consistency (Cronbach’s alpha) of the questionnaires</w:t>
      </w:r>
    </w:p>
    <w:tbl>
      <w:tblPr>
        <w:tblW w:w="82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417"/>
        <w:gridCol w:w="1828"/>
      </w:tblGrid>
      <w:tr w:rsidR="0053789F" w:rsidRPr="00C71955" w:rsidTr="00C71955">
        <w:trPr>
          <w:trHeight w:val="182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ales of the questionnai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nge of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onbach's α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oring above the scale midpoint</w:t>
            </w:r>
          </w:p>
        </w:tc>
      </w:tr>
      <w:tr w:rsidR="0053789F" w:rsidRPr="00C71955" w:rsidTr="00C71955">
        <w:trPr>
          <w:trHeight w:val="243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Q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TO 7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.76%</w:t>
            </w:r>
          </w:p>
        </w:tc>
      </w:tr>
      <w:tr w:rsidR="0053789F" w:rsidRPr="00C71955" w:rsidTr="00C71955">
        <w:trPr>
          <w:trHeight w:val="182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Q-necess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TO 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29%</w:t>
            </w:r>
          </w:p>
        </w:tc>
      </w:tr>
      <w:tr w:rsidR="0053789F" w:rsidRPr="00C71955" w:rsidTr="00C71955">
        <w:trPr>
          <w:trHeight w:val="21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Q-concer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TO 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.33%</w:t>
            </w:r>
          </w:p>
        </w:tc>
      </w:tr>
      <w:tr w:rsidR="0053789F" w:rsidRPr="00C71955" w:rsidTr="00C71955">
        <w:trPr>
          <w:trHeight w:val="59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Q-specific (Necessity–Concern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0 TO 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.76%</w:t>
            </w:r>
          </w:p>
        </w:tc>
      </w:tr>
      <w:tr w:rsidR="0053789F" w:rsidRPr="00C71955" w:rsidTr="00C71955">
        <w:trPr>
          <w:trHeight w:val="182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MS-</w:t>
            </w:r>
            <w:r w:rsidRPr="00C71955">
              <w:rPr>
                <w:rFonts w:ascii="Times New Roman" w:hAnsi="Times New Roman" w:cs="Times New Roman"/>
                <w:sz w:val="21"/>
                <w:szCs w:val="21"/>
              </w:rPr>
              <w:t>action and us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TO 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.43%</w:t>
            </w:r>
          </w:p>
        </w:tc>
      </w:tr>
      <w:tr w:rsidR="0053789F" w:rsidRPr="00C71955" w:rsidTr="00C71955">
        <w:trPr>
          <w:trHeight w:val="182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IS-p</w:t>
            </w:r>
            <w:r w:rsidRPr="00C71955">
              <w:rPr>
                <w:rFonts w:ascii="Times New Roman" w:hAnsi="Times New Roman" w:cs="Times New Roman"/>
                <w:sz w:val="21"/>
                <w:szCs w:val="21"/>
              </w:rPr>
              <w:t>otential problem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TO 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.05%</w:t>
            </w:r>
          </w:p>
        </w:tc>
      </w:tr>
      <w:tr w:rsidR="0053789F" w:rsidRPr="00C71955" w:rsidTr="00C71955">
        <w:trPr>
          <w:trHeight w:val="182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M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TO 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3789F" w:rsidRPr="00C71955" w:rsidRDefault="0053789F" w:rsidP="00C71955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719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.86%</w:t>
            </w:r>
          </w:p>
        </w:tc>
      </w:tr>
    </w:tbl>
    <w:p w:rsidR="0053789F" w:rsidRPr="00C71955" w:rsidRDefault="0053789F" w:rsidP="00C71955">
      <w:pPr>
        <w:adjustRightInd w:val="0"/>
        <w:snapToGrid w:val="0"/>
        <w:rPr>
          <w:rFonts w:ascii="Times New Roman" w:eastAsia="DengXian" w:hAnsi="Times New Roman" w:cs="Times New Roman"/>
          <w:color w:val="000000"/>
          <w:sz w:val="21"/>
          <w:szCs w:val="21"/>
        </w:rPr>
      </w:pPr>
      <w:bookmarkStart w:id="1" w:name="OLE_LINK9"/>
      <w:r w:rsidRPr="00C71955">
        <w:rPr>
          <w:rFonts w:ascii="Times New Roman" w:eastAsia="DengXian" w:hAnsi="Times New Roman" w:cs="Times New Roman"/>
          <w:b/>
          <w:color w:val="000000"/>
          <w:sz w:val="21"/>
          <w:szCs w:val="21"/>
        </w:rPr>
        <w:t>Abbreviations:</w:t>
      </w:r>
      <w:r w:rsidRPr="00C71955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994D23" w:rsidRPr="00C71955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BMQ, the Beliefs about Medicines Questionnaire. </w:t>
      </w:r>
      <w:r w:rsidRPr="00C71955">
        <w:rPr>
          <w:rFonts w:ascii="Times New Roman" w:eastAsia="Arial Unicode MS" w:hAnsi="Times New Roman" w:cs="Times New Roman"/>
          <w:sz w:val="21"/>
          <w:szCs w:val="21"/>
        </w:rPr>
        <w:t xml:space="preserve">CQR, compliance questionnaire rheumatology. </w:t>
      </w:r>
      <w:bookmarkEnd w:id="1"/>
      <w:r w:rsidRPr="00C71955">
        <w:rPr>
          <w:rFonts w:ascii="Times New Roman" w:eastAsia="DengXian" w:hAnsi="Times New Roman" w:cs="Times New Roman"/>
          <w:color w:val="000000"/>
          <w:sz w:val="21"/>
          <w:szCs w:val="21"/>
        </w:rPr>
        <w:t>SIMS, Satisfaction with Information about Medicines Scale.</w:t>
      </w:r>
    </w:p>
    <w:p w:rsidR="00D86BFF" w:rsidRPr="00C71955" w:rsidRDefault="00C03A21" w:rsidP="00C71955">
      <w:pPr>
        <w:adjustRightInd w:val="0"/>
        <w:snapToGrid w:val="0"/>
        <w:rPr>
          <w:rFonts w:ascii="Times New Roman" w:hAnsi="Times New Roman" w:cs="Times New Roman"/>
        </w:rPr>
      </w:pPr>
    </w:p>
    <w:sectPr w:rsidR="00D86BFF" w:rsidRPr="00C71955" w:rsidSect="00986F7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A21" w:rsidRDefault="00C03A21" w:rsidP="004278D5">
      <w:r>
        <w:separator/>
      </w:r>
    </w:p>
  </w:endnote>
  <w:endnote w:type="continuationSeparator" w:id="0">
    <w:p w:rsidR="00C03A21" w:rsidRDefault="00C03A21" w:rsidP="00427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A21" w:rsidRDefault="00C03A21" w:rsidP="004278D5">
      <w:r>
        <w:separator/>
      </w:r>
    </w:p>
  </w:footnote>
  <w:footnote w:type="continuationSeparator" w:id="0">
    <w:p w:rsidR="00C03A21" w:rsidRDefault="00C03A21" w:rsidP="00427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3789F"/>
    <w:rsid w:val="00037824"/>
    <w:rsid w:val="00071EC4"/>
    <w:rsid w:val="00093C90"/>
    <w:rsid w:val="000B6B48"/>
    <w:rsid w:val="000F07FB"/>
    <w:rsid w:val="0015637D"/>
    <w:rsid w:val="00187174"/>
    <w:rsid w:val="001A3A75"/>
    <w:rsid w:val="001D37E7"/>
    <w:rsid w:val="002217AF"/>
    <w:rsid w:val="002570D4"/>
    <w:rsid w:val="002867C5"/>
    <w:rsid w:val="00286A17"/>
    <w:rsid w:val="0030119B"/>
    <w:rsid w:val="003078D9"/>
    <w:rsid w:val="0031291F"/>
    <w:rsid w:val="00325772"/>
    <w:rsid w:val="00330818"/>
    <w:rsid w:val="00356DB8"/>
    <w:rsid w:val="00386031"/>
    <w:rsid w:val="003A097C"/>
    <w:rsid w:val="003B39DA"/>
    <w:rsid w:val="003B4102"/>
    <w:rsid w:val="004278D5"/>
    <w:rsid w:val="0045475F"/>
    <w:rsid w:val="00455BD2"/>
    <w:rsid w:val="004F43A6"/>
    <w:rsid w:val="005066B7"/>
    <w:rsid w:val="00507764"/>
    <w:rsid w:val="00510089"/>
    <w:rsid w:val="0053789F"/>
    <w:rsid w:val="005B0397"/>
    <w:rsid w:val="00680F0D"/>
    <w:rsid w:val="0069616F"/>
    <w:rsid w:val="00720A10"/>
    <w:rsid w:val="007D2541"/>
    <w:rsid w:val="008130EF"/>
    <w:rsid w:val="00823E13"/>
    <w:rsid w:val="008250A9"/>
    <w:rsid w:val="0083273B"/>
    <w:rsid w:val="008702E2"/>
    <w:rsid w:val="008738B0"/>
    <w:rsid w:val="00875630"/>
    <w:rsid w:val="00881F1D"/>
    <w:rsid w:val="008959A2"/>
    <w:rsid w:val="008E1912"/>
    <w:rsid w:val="0096535B"/>
    <w:rsid w:val="00994D23"/>
    <w:rsid w:val="009B460F"/>
    <w:rsid w:val="009F1A3F"/>
    <w:rsid w:val="00A769E2"/>
    <w:rsid w:val="00A97823"/>
    <w:rsid w:val="00AC5FFB"/>
    <w:rsid w:val="00AE0740"/>
    <w:rsid w:val="00AE0F42"/>
    <w:rsid w:val="00B209BC"/>
    <w:rsid w:val="00B339DC"/>
    <w:rsid w:val="00B706A7"/>
    <w:rsid w:val="00BB607F"/>
    <w:rsid w:val="00BC026C"/>
    <w:rsid w:val="00BC4EF8"/>
    <w:rsid w:val="00BF51D0"/>
    <w:rsid w:val="00C03A21"/>
    <w:rsid w:val="00C2208C"/>
    <w:rsid w:val="00C63CCF"/>
    <w:rsid w:val="00C702CF"/>
    <w:rsid w:val="00C71955"/>
    <w:rsid w:val="00CD7EE3"/>
    <w:rsid w:val="00D03097"/>
    <w:rsid w:val="00D4252A"/>
    <w:rsid w:val="00D56784"/>
    <w:rsid w:val="00DE46BF"/>
    <w:rsid w:val="00DF74E0"/>
    <w:rsid w:val="00E111BF"/>
    <w:rsid w:val="00E1231F"/>
    <w:rsid w:val="00E13526"/>
    <w:rsid w:val="00E15018"/>
    <w:rsid w:val="00E20765"/>
    <w:rsid w:val="00E56539"/>
    <w:rsid w:val="00E643BC"/>
    <w:rsid w:val="00EB3ADF"/>
    <w:rsid w:val="00EE1398"/>
    <w:rsid w:val="00F24C59"/>
    <w:rsid w:val="00F35FA7"/>
    <w:rsid w:val="00F55B00"/>
    <w:rsid w:val="00F8488F"/>
    <w:rsid w:val="00F85F89"/>
    <w:rsid w:val="00FD64AD"/>
    <w:rsid w:val="00FE230D"/>
    <w:rsid w:val="00FF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8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8D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5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8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8D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13</Characters>
  <Application>Microsoft Office Word</Application>
  <DocSecurity>0</DocSecurity>
  <Lines>36</Lines>
  <Paragraphs>33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kai Geng</dc:creator>
  <cp:keywords/>
  <dc:description/>
  <cp:lastModifiedBy>LAMIRA</cp:lastModifiedBy>
  <cp:revision>5</cp:revision>
  <dcterms:created xsi:type="dcterms:W3CDTF">2019-04-18T14:31:00Z</dcterms:created>
  <dcterms:modified xsi:type="dcterms:W3CDTF">2019-05-31T21:59:00Z</dcterms:modified>
</cp:coreProperties>
</file>